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1131A" w14:textId="01D34006" w:rsidR="00DD279F" w:rsidRPr="00D61059" w:rsidRDefault="00CE416B" w:rsidP="00D43590">
      <w:pPr>
        <w:pStyle w:val="Default"/>
        <w:rPr>
          <w:rFonts w:ascii="Times" w:hAnsi="Times"/>
          <w:sz w:val="28"/>
          <w:szCs w:val="28"/>
        </w:rPr>
      </w:pPr>
      <w:r w:rsidRPr="00D61059">
        <w:rPr>
          <w:rFonts w:ascii="Times" w:hAnsi="Times"/>
          <w:b/>
          <w:bCs/>
          <w:i/>
          <w:iCs/>
          <w:sz w:val="28"/>
          <w:szCs w:val="28"/>
        </w:rPr>
        <w:t xml:space="preserve">Appendix 1: </w:t>
      </w:r>
      <w:r w:rsidR="00D43590" w:rsidRPr="00D61059">
        <w:rPr>
          <w:rFonts w:ascii="Times" w:hAnsi="Times"/>
          <w:b/>
          <w:bCs/>
          <w:i/>
          <w:iCs/>
          <w:sz w:val="28"/>
          <w:szCs w:val="28"/>
        </w:rPr>
        <w:t xml:space="preserve">Instructions for Colonoscopy Preparation </w:t>
      </w:r>
      <w:r w:rsidR="00495B6C" w:rsidRPr="00D61059">
        <w:rPr>
          <w:rFonts w:ascii="Times" w:hAnsi="Times"/>
          <w:b/>
          <w:bCs/>
          <w:i/>
          <w:iCs/>
          <w:sz w:val="28"/>
          <w:szCs w:val="28"/>
        </w:rPr>
        <w:t>for People with Diabetes</w:t>
      </w:r>
    </w:p>
    <w:p w14:paraId="0EB5CADE" w14:textId="6F34569A" w:rsidR="00DD279F" w:rsidRPr="00D61059" w:rsidRDefault="00DD279F" w:rsidP="00D43590">
      <w:pPr>
        <w:pStyle w:val="Default"/>
        <w:rPr>
          <w:rFonts w:ascii="Times" w:hAnsi="Times"/>
          <w:b/>
          <w:bCs/>
          <w:i/>
          <w:iCs/>
          <w:sz w:val="36"/>
          <w:szCs w:val="36"/>
        </w:rPr>
      </w:pPr>
      <w:r w:rsidRPr="00D61059">
        <w:rPr>
          <w:rFonts w:ascii="Times" w:hAnsi="Times"/>
          <w:noProof/>
        </w:rPr>
        <w:drawing>
          <wp:inline distT="0" distB="0" distL="0" distR="0" wp14:anchorId="45EB3560" wp14:editId="5D4EABF8">
            <wp:extent cx="5943600" cy="13208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BA32A" w14:textId="10EEC6AC" w:rsidR="00D43590" w:rsidRPr="00D61059" w:rsidRDefault="00D43590" w:rsidP="00D43590">
      <w:pPr>
        <w:pStyle w:val="Default"/>
        <w:rPr>
          <w:rFonts w:ascii="Times" w:hAnsi="Times"/>
          <w:sz w:val="23"/>
          <w:szCs w:val="23"/>
        </w:rPr>
      </w:pPr>
    </w:p>
    <w:p w14:paraId="76C7F9B4" w14:textId="77777777" w:rsidR="00D43590" w:rsidRPr="00D61059" w:rsidRDefault="00D43590" w:rsidP="00D43590">
      <w:pPr>
        <w:pStyle w:val="Default"/>
        <w:rPr>
          <w:rFonts w:ascii="Times" w:hAnsi="Times"/>
          <w:sz w:val="20"/>
          <w:szCs w:val="20"/>
        </w:rPr>
      </w:pPr>
    </w:p>
    <w:p w14:paraId="70C369DF" w14:textId="4132C82A" w:rsidR="00D43590" w:rsidRPr="00D61059" w:rsidRDefault="00D43590" w:rsidP="00D43590">
      <w:pPr>
        <w:pStyle w:val="Default"/>
        <w:rPr>
          <w:rFonts w:ascii="Times" w:hAnsi="Times"/>
          <w:b/>
          <w:bCs/>
          <w:sz w:val="20"/>
          <w:szCs w:val="20"/>
        </w:rPr>
      </w:pPr>
      <w:r w:rsidRPr="00D61059">
        <w:rPr>
          <w:rFonts w:ascii="Times" w:hAnsi="Times"/>
          <w:b/>
          <w:bCs/>
          <w:sz w:val="20"/>
          <w:szCs w:val="20"/>
        </w:rPr>
        <w:t>For people with diabetes, any procedure</w:t>
      </w:r>
      <w:r w:rsidR="00495B6C" w:rsidRPr="00D61059">
        <w:rPr>
          <w:rFonts w:ascii="Times" w:hAnsi="Times"/>
          <w:b/>
          <w:bCs/>
          <w:sz w:val="20"/>
          <w:szCs w:val="20"/>
        </w:rPr>
        <w:t>, such as colonoscopy,</w:t>
      </w:r>
      <w:r w:rsidRPr="00D61059">
        <w:rPr>
          <w:rFonts w:ascii="Times" w:hAnsi="Times"/>
          <w:b/>
          <w:bCs/>
          <w:sz w:val="20"/>
          <w:szCs w:val="20"/>
        </w:rPr>
        <w:t xml:space="preserve"> that causes you to miss a meal or change your usual meal plan will require special planning to safely manage blood glucose. </w:t>
      </w:r>
      <w:r w:rsidR="0045175A" w:rsidRPr="00D61059">
        <w:rPr>
          <w:rFonts w:ascii="Times" w:hAnsi="Times"/>
          <w:b/>
          <w:bCs/>
          <w:sz w:val="20"/>
          <w:szCs w:val="20"/>
        </w:rPr>
        <w:t xml:space="preserve">Some recommendations are as follows: </w:t>
      </w:r>
    </w:p>
    <w:p w14:paraId="4881AFAC" w14:textId="77777777" w:rsidR="0045175A" w:rsidRPr="00D61059" w:rsidRDefault="0045175A" w:rsidP="00D43590">
      <w:pPr>
        <w:pStyle w:val="Default"/>
        <w:rPr>
          <w:rFonts w:ascii="Times" w:hAnsi="Times"/>
          <w:sz w:val="20"/>
          <w:szCs w:val="20"/>
        </w:rPr>
      </w:pPr>
    </w:p>
    <w:p w14:paraId="42F5B23D" w14:textId="12FD2929" w:rsidR="00514D29" w:rsidRPr="00D61059" w:rsidRDefault="00514D29" w:rsidP="00514D29">
      <w:pPr>
        <w:pStyle w:val="Default"/>
        <w:numPr>
          <w:ilvl w:val="0"/>
          <w:numId w:val="1"/>
        </w:numPr>
        <w:spacing w:after="61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Check your blood glucose level before all meals and at bedtime </w:t>
      </w:r>
      <w:r w:rsidR="00DF3FED" w:rsidRPr="00D61059">
        <w:rPr>
          <w:rFonts w:ascii="Times" w:hAnsi="Times"/>
          <w:sz w:val="20"/>
          <w:szCs w:val="20"/>
        </w:rPr>
        <w:t xml:space="preserve">the </w:t>
      </w:r>
      <w:r w:rsidRPr="00D61059">
        <w:rPr>
          <w:rFonts w:ascii="Times" w:hAnsi="Times"/>
          <w:sz w:val="20"/>
          <w:szCs w:val="20"/>
        </w:rPr>
        <w:t xml:space="preserve">day </w:t>
      </w:r>
      <w:r w:rsidR="00DF3FED" w:rsidRPr="00D61059">
        <w:rPr>
          <w:rFonts w:ascii="Times" w:hAnsi="Times"/>
          <w:sz w:val="20"/>
          <w:szCs w:val="20"/>
        </w:rPr>
        <w:t>before</w:t>
      </w:r>
      <w:r w:rsidR="0045175A" w:rsidRPr="00D61059">
        <w:rPr>
          <w:rFonts w:ascii="Times" w:hAnsi="Times"/>
          <w:sz w:val="20"/>
          <w:szCs w:val="20"/>
        </w:rPr>
        <w:t xml:space="preserve"> the procedure</w:t>
      </w:r>
      <w:r w:rsidR="00DF3FED" w:rsidRPr="00D61059">
        <w:rPr>
          <w:rFonts w:ascii="Times" w:hAnsi="Times"/>
          <w:sz w:val="20"/>
          <w:szCs w:val="20"/>
        </w:rPr>
        <w:t xml:space="preserve"> </w:t>
      </w:r>
      <w:r w:rsidRPr="00D61059">
        <w:rPr>
          <w:rFonts w:ascii="Times" w:hAnsi="Times"/>
          <w:sz w:val="20"/>
          <w:szCs w:val="20"/>
        </w:rPr>
        <w:t xml:space="preserve">and every 4 hours starting at 07:00 on the day of the procedure. </w:t>
      </w:r>
    </w:p>
    <w:p w14:paraId="6FFE99AE" w14:textId="0E062BB0" w:rsidR="00514D29" w:rsidRPr="00D61059" w:rsidRDefault="00514D29" w:rsidP="00EE4890">
      <w:pPr>
        <w:pStyle w:val="Default"/>
        <w:numPr>
          <w:ilvl w:val="0"/>
          <w:numId w:val="1"/>
        </w:numPr>
        <w:spacing w:after="61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Check your blood glucose if at any time you have symptoms of low blood glucose </w:t>
      </w:r>
      <w:r w:rsidR="00EE4890" w:rsidRPr="00D61059">
        <w:rPr>
          <w:rFonts w:ascii="Times" w:hAnsi="Times"/>
          <w:sz w:val="20"/>
          <w:szCs w:val="20"/>
        </w:rPr>
        <w:t>(e</w:t>
      </w:r>
      <w:r w:rsidR="00D61059">
        <w:rPr>
          <w:rFonts w:ascii="Times" w:hAnsi="Times"/>
          <w:sz w:val="20"/>
          <w:szCs w:val="20"/>
        </w:rPr>
        <w:t>x</w:t>
      </w:r>
      <w:r w:rsidR="00EE4890" w:rsidRPr="00D61059">
        <w:rPr>
          <w:rFonts w:ascii="Times" w:hAnsi="Times"/>
          <w:sz w:val="20"/>
          <w:szCs w:val="20"/>
        </w:rPr>
        <w:t xml:space="preserve">. dizziness, sweating, trembling, hunger, </w:t>
      </w:r>
      <w:proofErr w:type="gramStart"/>
      <w:r w:rsidR="00EE4890" w:rsidRPr="00D61059">
        <w:rPr>
          <w:rFonts w:ascii="Times" w:hAnsi="Times"/>
          <w:sz w:val="20"/>
          <w:szCs w:val="20"/>
        </w:rPr>
        <w:t>fatigue</w:t>
      </w:r>
      <w:proofErr w:type="gramEnd"/>
      <w:r w:rsidR="00D61059">
        <w:rPr>
          <w:rFonts w:ascii="Times" w:hAnsi="Times"/>
          <w:sz w:val="20"/>
          <w:szCs w:val="20"/>
        </w:rPr>
        <w:t xml:space="preserve"> or</w:t>
      </w:r>
      <w:r w:rsidR="00EE4890" w:rsidRPr="00D61059">
        <w:rPr>
          <w:rFonts w:ascii="Times" w:hAnsi="Times"/>
          <w:sz w:val="20"/>
          <w:szCs w:val="20"/>
        </w:rPr>
        <w:t xml:space="preserve"> fast </w:t>
      </w:r>
      <w:r w:rsidR="00D61059" w:rsidRPr="00D61059">
        <w:rPr>
          <w:rFonts w:ascii="Times" w:hAnsi="Times"/>
          <w:sz w:val="20"/>
          <w:szCs w:val="20"/>
        </w:rPr>
        <w:t>heartbeat</w:t>
      </w:r>
      <w:r w:rsidR="00EE4890" w:rsidRPr="00D61059">
        <w:rPr>
          <w:rFonts w:ascii="Times" w:hAnsi="Times"/>
          <w:sz w:val="20"/>
          <w:szCs w:val="20"/>
        </w:rPr>
        <w:t xml:space="preserve">) </w:t>
      </w:r>
      <w:r w:rsidRPr="00D61059">
        <w:rPr>
          <w:rFonts w:ascii="Times" w:hAnsi="Times"/>
          <w:sz w:val="20"/>
          <w:szCs w:val="20"/>
        </w:rPr>
        <w:t>or very high blood glucose</w:t>
      </w:r>
      <w:r w:rsidR="00EE4890" w:rsidRPr="00D61059">
        <w:rPr>
          <w:rFonts w:ascii="Times" w:hAnsi="Times"/>
          <w:sz w:val="20"/>
          <w:szCs w:val="20"/>
        </w:rPr>
        <w:t xml:space="preserve"> (e</w:t>
      </w:r>
      <w:r w:rsidR="00D61059">
        <w:rPr>
          <w:rFonts w:ascii="Times" w:hAnsi="Times"/>
          <w:sz w:val="20"/>
          <w:szCs w:val="20"/>
        </w:rPr>
        <w:t>x</w:t>
      </w:r>
      <w:r w:rsidR="00EE4890" w:rsidRPr="00D61059">
        <w:rPr>
          <w:rFonts w:ascii="Times" w:hAnsi="Times"/>
          <w:sz w:val="20"/>
          <w:szCs w:val="20"/>
        </w:rPr>
        <w:t>. increased thirst, frequent urination, fatigue</w:t>
      </w:r>
      <w:r w:rsidR="00D61059">
        <w:rPr>
          <w:rFonts w:ascii="Times" w:hAnsi="Times"/>
          <w:sz w:val="20"/>
          <w:szCs w:val="20"/>
        </w:rPr>
        <w:t xml:space="preserve"> or</w:t>
      </w:r>
      <w:r w:rsidR="00EE4890" w:rsidRPr="00D61059">
        <w:rPr>
          <w:rFonts w:ascii="Times" w:hAnsi="Times"/>
          <w:sz w:val="20"/>
          <w:szCs w:val="20"/>
        </w:rPr>
        <w:t xml:space="preserve"> fruity smelling breath</w:t>
      </w:r>
      <w:r w:rsidR="0045175A" w:rsidRPr="00D61059">
        <w:rPr>
          <w:rFonts w:ascii="Times" w:hAnsi="Times"/>
          <w:sz w:val="20"/>
          <w:szCs w:val="20"/>
        </w:rPr>
        <w:t>)</w:t>
      </w:r>
      <w:r w:rsidRPr="00D61059">
        <w:rPr>
          <w:rFonts w:ascii="Times" w:hAnsi="Times"/>
          <w:sz w:val="20"/>
          <w:szCs w:val="20"/>
        </w:rPr>
        <w:t>.</w:t>
      </w:r>
    </w:p>
    <w:p w14:paraId="52A80D72" w14:textId="6BFA800A" w:rsidR="00514D29" w:rsidRPr="00D61059" w:rsidRDefault="00514D29" w:rsidP="00514D29">
      <w:pPr>
        <w:pStyle w:val="Default"/>
        <w:numPr>
          <w:ilvl w:val="0"/>
          <w:numId w:val="1"/>
        </w:numPr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>Bring your blood glucose meter, test strips and a low blood glucose treatment (e</w:t>
      </w:r>
      <w:r w:rsidR="00D61059">
        <w:rPr>
          <w:rFonts w:ascii="Times" w:hAnsi="Times"/>
          <w:sz w:val="20"/>
          <w:szCs w:val="20"/>
        </w:rPr>
        <w:t>x</w:t>
      </w:r>
      <w:r w:rsidRPr="00D61059">
        <w:rPr>
          <w:rFonts w:ascii="Times" w:hAnsi="Times"/>
          <w:sz w:val="20"/>
          <w:szCs w:val="20"/>
        </w:rPr>
        <w:t>. dextrose tablets, apple juice drink boxes</w:t>
      </w:r>
      <w:r w:rsidR="00D61059">
        <w:rPr>
          <w:rFonts w:ascii="Times" w:hAnsi="Times"/>
          <w:sz w:val="20"/>
          <w:szCs w:val="20"/>
        </w:rPr>
        <w:t xml:space="preserve"> and/or</w:t>
      </w:r>
      <w:r w:rsidRPr="00D61059">
        <w:rPr>
          <w:rFonts w:ascii="Times" w:hAnsi="Times"/>
          <w:sz w:val="20"/>
          <w:szCs w:val="20"/>
        </w:rPr>
        <w:t xml:space="preserve"> cans of regular ginger ale or </w:t>
      </w:r>
      <w:r w:rsidR="00D61059">
        <w:rPr>
          <w:rFonts w:ascii="Times" w:hAnsi="Times"/>
          <w:sz w:val="20"/>
          <w:szCs w:val="20"/>
        </w:rPr>
        <w:t>S</w:t>
      </w:r>
      <w:r w:rsidRPr="00D61059">
        <w:rPr>
          <w:rFonts w:ascii="Times" w:hAnsi="Times"/>
          <w:sz w:val="20"/>
          <w:szCs w:val="20"/>
        </w:rPr>
        <w:t xml:space="preserve">prite) with you on the day of the procedure. </w:t>
      </w:r>
    </w:p>
    <w:p w14:paraId="6039E0AC" w14:textId="6720F102" w:rsidR="00305267" w:rsidRPr="00D61059" w:rsidRDefault="00D43590" w:rsidP="00305267">
      <w:pPr>
        <w:pStyle w:val="Default"/>
        <w:numPr>
          <w:ilvl w:val="0"/>
          <w:numId w:val="1"/>
        </w:numPr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You may continue to wear your </w:t>
      </w:r>
      <w:r w:rsidR="00305267" w:rsidRPr="00D61059">
        <w:rPr>
          <w:rFonts w:ascii="Times" w:hAnsi="Times"/>
          <w:sz w:val="20"/>
          <w:szCs w:val="20"/>
        </w:rPr>
        <w:t xml:space="preserve">glucose </w:t>
      </w:r>
      <w:r w:rsidRPr="00D61059">
        <w:rPr>
          <w:rFonts w:ascii="Times" w:hAnsi="Times"/>
          <w:sz w:val="20"/>
          <w:szCs w:val="20"/>
        </w:rPr>
        <w:t>sensor during the procedure but if directed, you will need to remove it.</w:t>
      </w:r>
    </w:p>
    <w:p w14:paraId="3CF2DE9C" w14:textId="79EEE686" w:rsidR="00D43590" w:rsidRPr="00D61059" w:rsidRDefault="00D43590" w:rsidP="00305267">
      <w:pPr>
        <w:pStyle w:val="Default"/>
        <w:numPr>
          <w:ilvl w:val="0"/>
          <w:numId w:val="1"/>
        </w:numPr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>Insulin pumps</w:t>
      </w:r>
      <w:r w:rsidR="00305267" w:rsidRPr="00D61059">
        <w:rPr>
          <w:rFonts w:ascii="Times" w:hAnsi="Times"/>
          <w:sz w:val="20"/>
          <w:szCs w:val="20"/>
        </w:rPr>
        <w:t xml:space="preserve"> </w:t>
      </w:r>
      <w:r w:rsidR="00535712" w:rsidRPr="00D61059">
        <w:rPr>
          <w:rFonts w:ascii="Times" w:hAnsi="Times"/>
          <w:sz w:val="20"/>
          <w:szCs w:val="20"/>
        </w:rPr>
        <w:t xml:space="preserve">may </w:t>
      </w:r>
      <w:r w:rsidRPr="00D61059">
        <w:rPr>
          <w:rFonts w:ascii="Times" w:hAnsi="Times"/>
          <w:sz w:val="20"/>
          <w:szCs w:val="20"/>
        </w:rPr>
        <w:t xml:space="preserve">need to be removed if there is electrocautery required during your procedure, </w:t>
      </w:r>
      <w:r w:rsidR="004804D7" w:rsidRPr="00D61059">
        <w:rPr>
          <w:rFonts w:ascii="Times" w:hAnsi="Times"/>
          <w:sz w:val="20"/>
          <w:szCs w:val="20"/>
        </w:rPr>
        <w:t xml:space="preserve">as </w:t>
      </w:r>
      <w:r w:rsidRPr="00D61059">
        <w:rPr>
          <w:rFonts w:ascii="Times" w:hAnsi="Times"/>
          <w:sz w:val="20"/>
          <w:szCs w:val="20"/>
        </w:rPr>
        <w:t xml:space="preserve">it could become damaged. </w:t>
      </w:r>
      <w:r w:rsidR="00535712" w:rsidRPr="00D61059">
        <w:rPr>
          <w:rFonts w:ascii="Times" w:hAnsi="Times"/>
          <w:sz w:val="20"/>
          <w:szCs w:val="20"/>
        </w:rPr>
        <w:t xml:space="preserve">We recommend you check your </w:t>
      </w:r>
      <w:r w:rsidR="004804D7" w:rsidRPr="00D61059">
        <w:rPr>
          <w:rFonts w:ascii="Times" w:hAnsi="Times"/>
          <w:sz w:val="20"/>
          <w:szCs w:val="20"/>
        </w:rPr>
        <w:t>p</w:t>
      </w:r>
      <w:r w:rsidR="00535712" w:rsidRPr="00D61059">
        <w:rPr>
          <w:rFonts w:ascii="Times" w:hAnsi="Times"/>
          <w:sz w:val="20"/>
          <w:szCs w:val="20"/>
        </w:rPr>
        <w:t>ump user guide or contact the manufacturer to be sure</w:t>
      </w:r>
      <w:r w:rsidRPr="00D61059">
        <w:rPr>
          <w:rFonts w:ascii="Times" w:hAnsi="Times"/>
          <w:sz w:val="20"/>
          <w:szCs w:val="20"/>
        </w:rPr>
        <w:t>.</w:t>
      </w:r>
      <w:r w:rsidR="00305267" w:rsidRPr="00D61059">
        <w:rPr>
          <w:rFonts w:ascii="Times" w:hAnsi="Times"/>
          <w:sz w:val="20"/>
          <w:szCs w:val="20"/>
        </w:rPr>
        <w:t xml:space="preserve"> Try to minimize the time without your pump to less than one hour (take off your pump just before the procedure </w:t>
      </w:r>
      <w:r w:rsidR="004804D7" w:rsidRPr="00D61059">
        <w:rPr>
          <w:rFonts w:ascii="Times" w:hAnsi="Times"/>
          <w:sz w:val="20"/>
          <w:szCs w:val="20"/>
        </w:rPr>
        <w:t>begins and</w:t>
      </w:r>
      <w:r w:rsidR="00305267" w:rsidRPr="00D61059">
        <w:rPr>
          <w:rFonts w:ascii="Times" w:hAnsi="Times"/>
          <w:sz w:val="20"/>
          <w:szCs w:val="20"/>
        </w:rPr>
        <w:t xml:space="preserve"> reconnect it as soon as possible in the recovery area)</w:t>
      </w:r>
      <w:r w:rsidR="004804D7" w:rsidRPr="00D61059">
        <w:rPr>
          <w:rFonts w:ascii="Times" w:hAnsi="Times"/>
          <w:sz w:val="20"/>
          <w:szCs w:val="20"/>
        </w:rPr>
        <w:t>.</w:t>
      </w:r>
    </w:p>
    <w:p w14:paraId="3D3CD656" w14:textId="2586463E" w:rsidR="007F60DD" w:rsidRPr="00D61059" w:rsidRDefault="007F60DD">
      <w:pPr>
        <w:rPr>
          <w:rFonts w:ascii="Times" w:hAnsi="Times"/>
        </w:rPr>
      </w:pPr>
    </w:p>
    <w:p w14:paraId="2B418F24" w14:textId="77777777" w:rsidR="0045175A" w:rsidRPr="00D61059" w:rsidRDefault="0045175A">
      <w:pPr>
        <w:rPr>
          <w:rFonts w:ascii="Times" w:hAnsi="Times"/>
        </w:rPr>
      </w:pPr>
    </w:p>
    <w:p w14:paraId="7CB72FC5" w14:textId="0D1D3105" w:rsidR="00D43590" w:rsidRPr="00D61059" w:rsidRDefault="00D43590" w:rsidP="00D43590">
      <w:pPr>
        <w:pStyle w:val="Default"/>
        <w:rPr>
          <w:rFonts w:ascii="Times" w:hAnsi="Times"/>
          <w:b/>
          <w:bCs/>
          <w:sz w:val="22"/>
          <w:szCs w:val="22"/>
          <w:u w:val="single"/>
        </w:rPr>
      </w:pPr>
      <w:r w:rsidRPr="00D61059">
        <w:rPr>
          <w:rFonts w:ascii="Times" w:hAnsi="Times"/>
          <w:b/>
          <w:bCs/>
          <w:sz w:val="22"/>
          <w:szCs w:val="22"/>
          <w:u w:val="single"/>
        </w:rPr>
        <w:t xml:space="preserve">Clear liquid food choices for the day before your colonoscopy: </w:t>
      </w:r>
    </w:p>
    <w:p w14:paraId="33EE5799" w14:textId="77777777" w:rsidR="0045175A" w:rsidRPr="00D61059" w:rsidRDefault="0045175A" w:rsidP="00D43590">
      <w:pPr>
        <w:pStyle w:val="Default"/>
        <w:rPr>
          <w:rFonts w:ascii="Times" w:hAnsi="Times"/>
          <w:sz w:val="22"/>
          <w:szCs w:val="22"/>
          <w:u w:val="single"/>
        </w:rPr>
      </w:pPr>
    </w:p>
    <w:p w14:paraId="0E7AF088" w14:textId="2A7B4D96" w:rsidR="00D43590" w:rsidRPr="00D61059" w:rsidRDefault="00D43590" w:rsidP="00D43590">
      <w:pPr>
        <w:pStyle w:val="Default"/>
        <w:rPr>
          <w:rFonts w:ascii="Times" w:hAnsi="Times"/>
          <w:b/>
          <w:bCs/>
          <w:sz w:val="20"/>
          <w:szCs w:val="20"/>
        </w:rPr>
      </w:pPr>
      <w:r w:rsidRPr="00D61059">
        <w:rPr>
          <w:rFonts w:ascii="Times" w:hAnsi="Times"/>
          <w:b/>
          <w:bCs/>
          <w:sz w:val="20"/>
          <w:szCs w:val="20"/>
        </w:rPr>
        <w:t>You are allowed to have a normal breakfast the day before your colonoscopy.</w:t>
      </w:r>
    </w:p>
    <w:p w14:paraId="1AB086F0" w14:textId="52728591" w:rsidR="00D43590" w:rsidRPr="00D61059" w:rsidRDefault="00D43590" w:rsidP="00D43590">
      <w:pPr>
        <w:pStyle w:val="Default"/>
        <w:rPr>
          <w:rFonts w:ascii="Times" w:hAnsi="Times"/>
          <w:b/>
          <w:bCs/>
          <w:sz w:val="20"/>
          <w:szCs w:val="20"/>
        </w:rPr>
      </w:pPr>
      <w:r w:rsidRPr="00D61059">
        <w:rPr>
          <w:rFonts w:ascii="Times" w:hAnsi="Times"/>
          <w:b/>
          <w:bCs/>
          <w:sz w:val="20"/>
          <w:szCs w:val="20"/>
        </w:rPr>
        <w:t xml:space="preserve">Aim for 45 grams of carbohydrate at meals and 15-30 grams of carbohydrate for snacks. </w:t>
      </w:r>
    </w:p>
    <w:p w14:paraId="01356E19" w14:textId="040EDF3F" w:rsidR="00D43590" w:rsidRPr="00D61059" w:rsidRDefault="00D43590" w:rsidP="00D43590">
      <w:pPr>
        <w:pStyle w:val="Default"/>
        <w:rPr>
          <w:rFonts w:ascii="Times" w:hAnsi="Times"/>
          <w:b/>
          <w:bCs/>
          <w:sz w:val="20"/>
          <w:szCs w:val="20"/>
        </w:rPr>
      </w:pPr>
      <w:r w:rsidRPr="00D61059">
        <w:rPr>
          <w:rFonts w:ascii="Times" w:hAnsi="Times"/>
          <w:b/>
          <w:bCs/>
          <w:sz w:val="20"/>
          <w:szCs w:val="20"/>
        </w:rPr>
        <w:t>Avoid foods that are red or have red dyes (</w:t>
      </w:r>
      <w:r w:rsidR="00A4644A" w:rsidRPr="00D61059">
        <w:rPr>
          <w:rFonts w:ascii="Times" w:hAnsi="Times"/>
          <w:b/>
          <w:bCs/>
          <w:sz w:val="20"/>
          <w:szCs w:val="20"/>
        </w:rPr>
        <w:t xml:space="preserve">ex. </w:t>
      </w:r>
      <w:r w:rsidRPr="00D61059">
        <w:rPr>
          <w:rFonts w:ascii="Times" w:hAnsi="Times"/>
          <w:b/>
          <w:bCs/>
          <w:sz w:val="20"/>
          <w:szCs w:val="20"/>
        </w:rPr>
        <w:t xml:space="preserve">cherry, </w:t>
      </w:r>
      <w:proofErr w:type="gramStart"/>
      <w:r w:rsidRPr="00D61059">
        <w:rPr>
          <w:rFonts w:ascii="Times" w:hAnsi="Times"/>
          <w:b/>
          <w:bCs/>
          <w:sz w:val="20"/>
          <w:szCs w:val="20"/>
        </w:rPr>
        <w:t>berry</w:t>
      </w:r>
      <w:proofErr w:type="gramEnd"/>
      <w:r w:rsidRPr="00D61059">
        <w:rPr>
          <w:rFonts w:ascii="Times" w:hAnsi="Times"/>
          <w:b/>
          <w:bCs/>
          <w:sz w:val="20"/>
          <w:szCs w:val="20"/>
        </w:rPr>
        <w:t xml:space="preserve"> or grape flavors). </w:t>
      </w:r>
    </w:p>
    <w:p w14:paraId="67DC0AC1" w14:textId="77777777" w:rsidR="0045175A" w:rsidRPr="00D61059" w:rsidRDefault="0045175A" w:rsidP="00D43590">
      <w:pPr>
        <w:pStyle w:val="Default"/>
        <w:rPr>
          <w:rFonts w:ascii="Times" w:hAnsi="Times"/>
          <w:b/>
          <w:bCs/>
          <w:sz w:val="20"/>
          <w:szCs w:val="20"/>
        </w:rPr>
      </w:pPr>
    </w:p>
    <w:p w14:paraId="79CD5E70" w14:textId="77777777" w:rsidR="00D43590" w:rsidRPr="00D61059" w:rsidRDefault="00D43590" w:rsidP="00D43590">
      <w:pPr>
        <w:pStyle w:val="Default"/>
        <w:rPr>
          <w:rFonts w:ascii="Times" w:hAnsi="Times"/>
          <w:sz w:val="20"/>
          <w:szCs w:val="20"/>
        </w:rPr>
      </w:pPr>
    </w:p>
    <w:p w14:paraId="56ACF915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b/>
          <w:bCs/>
          <w:sz w:val="20"/>
          <w:szCs w:val="20"/>
        </w:rPr>
        <w:t xml:space="preserve">Food items </w:t>
      </w:r>
      <w:r w:rsidRPr="00D61059">
        <w:rPr>
          <w:rFonts w:ascii="Times" w:hAnsi="Times"/>
          <w:b/>
          <w:bCs/>
          <w:sz w:val="20"/>
          <w:szCs w:val="20"/>
        </w:rPr>
        <w:tab/>
      </w:r>
      <w:r w:rsidRPr="00D61059">
        <w:rPr>
          <w:rFonts w:ascii="Times" w:hAnsi="Times"/>
          <w:b/>
          <w:bCs/>
          <w:sz w:val="20"/>
          <w:szCs w:val="20"/>
        </w:rPr>
        <w:tab/>
      </w:r>
      <w:r w:rsidRPr="00D61059">
        <w:rPr>
          <w:rFonts w:ascii="Times" w:hAnsi="Times"/>
          <w:b/>
          <w:bCs/>
          <w:sz w:val="20"/>
          <w:szCs w:val="20"/>
        </w:rPr>
        <w:tab/>
      </w:r>
      <w:r w:rsidRPr="00D61059">
        <w:rPr>
          <w:rFonts w:ascii="Times" w:hAnsi="Times"/>
          <w:b/>
          <w:bCs/>
          <w:sz w:val="20"/>
          <w:szCs w:val="20"/>
        </w:rPr>
        <w:tab/>
      </w:r>
      <w:r w:rsidRPr="00D61059">
        <w:rPr>
          <w:rFonts w:ascii="Times" w:hAnsi="Times"/>
          <w:b/>
          <w:bCs/>
          <w:sz w:val="20"/>
          <w:szCs w:val="20"/>
        </w:rPr>
        <w:tab/>
        <w:t>Grams of carbohydrate</w:t>
      </w:r>
    </w:p>
    <w:p w14:paraId="44DC6C87" w14:textId="3C426C68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>Apple juice (</w:t>
      </w:r>
      <w:r w:rsidR="00F44D1B" w:rsidRPr="00D61059">
        <w:rPr>
          <w:rFonts w:ascii="Times" w:hAnsi="Times"/>
          <w:sz w:val="20"/>
          <w:szCs w:val="20"/>
        </w:rPr>
        <w:t>1/2 cup</w:t>
      </w:r>
      <w:r w:rsidRPr="00D61059">
        <w:rPr>
          <w:rFonts w:ascii="Times" w:hAnsi="Times"/>
          <w:sz w:val="20"/>
          <w:szCs w:val="20"/>
        </w:rPr>
        <w:t xml:space="preserve">) </w:t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  <w:t xml:space="preserve">15 </w:t>
      </w:r>
    </w:p>
    <w:p w14:paraId="573C3EF9" w14:textId="3F31CBAD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>White grape juice (</w:t>
      </w:r>
      <w:r w:rsidR="00F44D1B" w:rsidRPr="00D61059">
        <w:rPr>
          <w:rFonts w:ascii="Times" w:hAnsi="Times"/>
          <w:sz w:val="20"/>
          <w:szCs w:val="20"/>
        </w:rPr>
        <w:t>1/2 cup</w:t>
      </w:r>
      <w:r w:rsidRPr="00D61059">
        <w:rPr>
          <w:rFonts w:ascii="Times" w:hAnsi="Times"/>
          <w:sz w:val="20"/>
          <w:szCs w:val="20"/>
        </w:rPr>
        <w:t xml:space="preserve">) </w:t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  <w:t xml:space="preserve">20 </w:t>
      </w:r>
    </w:p>
    <w:p w14:paraId="3D48BEAF" w14:textId="64CA8981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>Sports drink such as Gatorade (</w:t>
      </w:r>
      <w:r w:rsidR="00F44D1B" w:rsidRPr="00D61059">
        <w:rPr>
          <w:rFonts w:ascii="Times" w:hAnsi="Times"/>
          <w:sz w:val="20"/>
          <w:szCs w:val="20"/>
        </w:rPr>
        <w:t>1 cup</w:t>
      </w:r>
      <w:r w:rsidRPr="00D61059">
        <w:rPr>
          <w:rFonts w:ascii="Times" w:hAnsi="Times"/>
          <w:sz w:val="20"/>
          <w:szCs w:val="20"/>
        </w:rPr>
        <w:t xml:space="preserve">) </w:t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</w:r>
      <w:r w:rsidR="00F44D1B"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 xml:space="preserve">14 </w:t>
      </w:r>
    </w:p>
    <w:p w14:paraId="2AC80C74" w14:textId="49971EAC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>Gelatin (</w:t>
      </w:r>
      <w:proofErr w:type="spellStart"/>
      <w:r w:rsidRPr="00D61059">
        <w:rPr>
          <w:rFonts w:ascii="Times" w:hAnsi="Times"/>
          <w:sz w:val="20"/>
          <w:szCs w:val="20"/>
        </w:rPr>
        <w:t>Jello</w:t>
      </w:r>
      <w:proofErr w:type="spellEnd"/>
      <w:r w:rsidRPr="00D61059">
        <w:rPr>
          <w:rFonts w:ascii="Times" w:hAnsi="Times"/>
          <w:sz w:val="20"/>
          <w:szCs w:val="20"/>
        </w:rPr>
        <w:t xml:space="preserve">), regular sweetened (1/2 cup) </w:t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</w:r>
      <w:r w:rsid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 xml:space="preserve">15 </w:t>
      </w:r>
    </w:p>
    <w:p w14:paraId="57927F8D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Orange popsicles or ice pops (read the label) </w:t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  <w:t xml:space="preserve">15 </w:t>
      </w:r>
    </w:p>
    <w:p w14:paraId="2A343404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Italian ice--not sherbet (read the label) </w:t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  <w:t xml:space="preserve">30 </w:t>
      </w:r>
    </w:p>
    <w:p w14:paraId="2FBC5798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Sugar (for coffee or tea) (1 teaspoon or packet) </w:t>
      </w:r>
      <w:r w:rsidRPr="00D61059">
        <w:rPr>
          <w:rFonts w:ascii="Times" w:hAnsi="Times"/>
          <w:sz w:val="20"/>
          <w:szCs w:val="20"/>
        </w:rPr>
        <w:tab/>
      </w:r>
      <w:r w:rsidRPr="00D61059">
        <w:rPr>
          <w:rFonts w:ascii="Times" w:hAnsi="Times"/>
          <w:sz w:val="20"/>
          <w:szCs w:val="20"/>
        </w:rPr>
        <w:tab/>
        <w:t xml:space="preserve">  4 </w:t>
      </w:r>
    </w:p>
    <w:p w14:paraId="67792966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b/>
          <w:bCs/>
          <w:sz w:val="20"/>
          <w:szCs w:val="20"/>
        </w:rPr>
      </w:pPr>
    </w:p>
    <w:p w14:paraId="2E361D53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b/>
          <w:bCs/>
          <w:sz w:val="20"/>
          <w:szCs w:val="20"/>
        </w:rPr>
      </w:pPr>
      <w:r w:rsidRPr="00D61059">
        <w:rPr>
          <w:rFonts w:ascii="Times" w:hAnsi="Times"/>
          <w:b/>
          <w:bCs/>
          <w:sz w:val="20"/>
          <w:szCs w:val="20"/>
        </w:rPr>
        <w:t xml:space="preserve">Food items without carbohydrate </w:t>
      </w:r>
    </w:p>
    <w:p w14:paraId="6D0FC8E0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Fat-free broth, bouillon, or consommé </w:t>
      </w:r>
    </w:p>
    <w:p w14:paraId="119A1D68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Diet clear soda </w:t>
      </w:r>
    </w:p>
    <w:p w14:paraId="6066E523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Coffee </w:t>
      </w:r>
    </w:p>
    <w:p w14:paraId="66715F0E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Tea, unsweetened or diet </w:t>
      </w:r>
    </w:p>
    <w:p w14:paraId="26589925" w14:textId="77777777" w:rsidR="00D43590" w:rsidRPr="00D61059" w:rsidRDefault="00D43590" w:rsidP="00D43590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 xml:space="preserve">Seltzer </w:t>
      </w:r>
    </w:p>
    <w:p w14:paraId="39469CD6" w14:textId="20ADBDE7" w:rsidR="00D43590" w:rsidRPr="00D61059" w:rsidRDefault="00D43590" w:rsidP="00DF3FED">
      <w:pPr>
        <w:pStyle w:val="Default"/>
        <w:ind w:left="720" w:firstLine="720"/>
        <w:rPr>
          <w:rFonts w:ascii="Times" w:hAnsi="Times"/>
          <w:sz w:val="20"/>
          <w:szCs w:val="20"/>
        </w:rPr>
      </w:pPr>
      <w:r w:rsidRPr="00D61059">
        <w:rPr>
          <w:rFonts w:ascii="Times" w:hAnsi="Times"/>
          <w:sz w:val="20"/>
          <w:szCs w:val="20"/>
        </w:rPr>
        <w:t>Flavored water</w:t>
      </w:r>
    </w:p>
    <w:p w14:paraId="445B0E8D" w14:textId="667ED17E" w:rsidR="00DF3FED" w:rsidRPr="00D61059" w:rsidRDefault="00DF3FED" w:rsidP="00DF3FED">
      <w:pPr>
        <w:pStyle w:val="Default"/>
        <w:ind w:left="720" w:firstLine="720"/>
        <w:rPr>
          <w:rFonts w:ascii="Times" w:hAnsi="Times"/>
          <w:sz w:val="20"/>
          <w:szCs w:val="20"/>
        </w:rPr>
      </w:pPr>
    </w:p>
    <w:p w14:paraId="2A37B102" w14:textId="358E5239" w:rsidR="000C4CFF" w:rsidRPr="00D61059" w:rsidRDefault="000C4CFF" w:rsidP="00DF3FED">
      <w:pPr>
        <w:pStyle w:val="Default"/>
        <w:ind w:left="720" w:firstLine="720"/>
        <w:rPr>
          <w:rFonts w:ascii="Times" w:hAnsi="Times"/>
          <w:sz w:val="20"/>
          <w:szCs w:val="20"/>
        </w:rPr>
      </w:pPr>
    </w:p>
    <w:p w14:paraId="2FF52CE6" w14:textId="45807B75" w:rsidR="000C4CFF" w:rsidRPr="00D61059" w:rsidRDefault="00D61059" w:rsidP="00D61059">
      <w:pPr>
        <w:pStyle w:val="Default"/>
        <w:tabs>
          <w:tab w:val="left" w:pos="2715"/>
        </w:tabs>
        <w:ind w:left="720" w:firstLine="720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ab/>
      </w:r>
    </w:p>
    <w:p w14:paraId="59EA740F" w14:textId="6D0D2293" w:rsidR="00DF3FED" w:rsidRDefault="00DF3FED" w:rsidP="00CE416B">
      <w:pPr>
        <w:pStyle w:val="Default"/>
        <w:rPr>
          <w:rFonts w:ascii="Times" w:hAnsi="Times"/>
          <w:sz w:val="20"/>
          <w:szCs w:val="20"/>
        </w:rPr>
      </w:pPr>
    </w:p>
    <w:p w14:paraId="2BF450E6" w14:textId="56D045D2" w:rsidR="00D61059" w:rsidRDefault="00D61059" w:rsidP="00CE416B">
      <w:pPr>
        <w:pStyle w:val="Default"/>
        <w:rPr>
          <w:rFonts w:ascii="Times" w:hAnsi="Times"/>
          <w:sz w:val="20"/>
          <w:szCs w:val="20"/>
        </w:rPr>
      </w:pPr>
    </w:p>
    <w:p w14:paraId="0F1360F5" w14:textId="77777777" w:rsidR="00D61059" w:rsidRPr="00D61059" w:rsidRDefault="00D61059" w:rsidP="00CE416B">
      <w:pPr>
        <w:pStyle w:val="Default"/>
        <w:rPr>
          <w:rFonts w:ascii="Times" w:hAnsi="Times"/>
          <w:sz w:val="20"/>
          <w:szCs w:val="20"/>
        </w:rPr>
      </w:pPr>
    </w:p>
    <w:p w14:paraId="7E097467" w14:textId="77777777" w:rsidR="00DD279F" w:rsidRPr="00D61059" w:rsidRDefault="00DD279F" w:rsidP="00D43590">
      <w:pPr>
        <w:pStyle w:val="Default"/>
        <w:rPr>
          <w:rFonts w:ascii="Times" w:hAnsi="Times"/>
          <w:sz w:val="20"/>
          <w:szCs w:val="20"/>
        </w:rPr>
      </w:pPr>
    </w:p>
    <w:tbl>
      <w:tblPr>
        <w:tblW w:w="0" w:type="auto"/>
        <w:tblInd w:w="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6"/>
        <w:gridCol w:w="2268"/>
        <w:gridCol w:w="2268"/>
        <w:gridCol w:w="2267"/>
      </w:tblGrid>
      <w:tr w:rsidR="00F44D1B" w:rsidRPr="00D61059" w14:paraId="2350E22D" w14:textId="00D596C3" w:rsidTr="008746BF">
        <w:tc>
          <w:tcPr>
            <w:tcW w:w="8989" w:type="dxa"/>
            <w:gridSpan w:val="4"/>
            <w:shd w:val="clear" w:color="auto" w:fill="auto"/>
          </w:tcPr>
          <w:p w14:paraId="11CD9B01" w14:textId="77777777" w:rsidR="00F44D1B" w:rsidRPr="00D61059" w:rsidRDefault="00F44D1B" w:rsidP="00A4644A">
            <w:pPr>
              <w:pStyle w:val="Defaul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1059"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>Sample Menu</w:t>
            </w:r>
          </w:p>
          <w:p w14:paraId="1D056380" w14:textId="59D907BA" w:rsidR="00A0423A" w:rsidRPr="00D61059" w:rsidRDefault="00A0423A" w:rsidP="00A4644A">
            <w:pPr>
              <w:pStyle w:val="Default"/>
              <w:jc w:val="center"/>
              <w:rPr>
                <w:rFonts w:ascii="Times" w:hAnsi="Times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t xml:space="preserve">Aim for </w:t>
            </w:r>
            <w:r w:rsidRPr="00D61059">
              <w:rPr>
                <w:rFonts w:ascii="Times" w:hAnsi="Times"/>
                <w:sz w:val="20"/>
                <w:szCs w:val="20"/>
                <w:lang w:val="en-CA"/>
              </w:rPr>
              <w:t>45 grams of carbohydrate at meals and 15-30 grams of carbohydrate for snacks.</w:t>
            </w:r>
          </w:p>
        </w:tc>
      </w:tr>
      <w:tr w:rsidR="009A096D" w:rsidRPr="00D61059" w14:paraId="089D5DF3" w14:textId="72C6E2DD" w:rsidTr="009A096D">
        <w:trPr>
          <w:trHeight w:val="366"/>
        </w:trPr>
        <w:tc>
          <w:tcPr>
            <w:tcW w:w="2186" w:type="dxa"/>
            <w:shd w:val="clear" w:color="auto" w:fill="auto"/>
            <w:vAlign w:val="center"/>
          </w:tcPr>
          <w:p w14:paraId="363123A8" w14:textId="2FD6B220" w:rsidR="009A096D" w:rsidRPr="00D61059" w:rsidRDefault="009A096D" w:rsidP="009A096D">
            <w:pPr>
              <w:pStyle w:val="Defaul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1059">
              <w:rPr>
                <w:rFonts w:ascii="Times" w:hAnsi="Times"/>
                <w:b/>
                <w:bCs/>
                <w:sz w:val="20"/>
                <w:szCs w:val="20"/>
              </w:rPr>
              <w:t>Breakfa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60CBFA" w14:textId="6AD9B481" w:rsidR="009A096D" w:rsidRPr="00D61059" w:rsidRDefault="009A096D" w:rsidP="009A096D">
            <w:pPr>
              <w:pStyle w:val="Defaul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1059">
              <w:rPr>
                <w:rFonts w:ascii="Times" w:hAnsi="Times"/>
                <w:b/>
                <w:bCs/>
                <w:sz w:val="20"/>
                <w:szCs w:val="20"/>
              </w:rPr>
              <w:t>Lunc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1D71A3" w14:textId="040C7E5D" w:rsidR="009A096D" w:rsidRPr="00D61059" w:rsidRDefault="009A096D" w:rsidP="009A096D">
            <w:pPr>
              <w:pStyle w:val="Defaul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1059">
              <w:rPr>
                <w:rFonts w:ascii="Times" w:hAnsi="Times"/>
                <w:b/>
                <w:bCs/>
                <w:sz w:val="20"/>
                <w:szCs w:val="20"/>
              </w:rPr>
              <w:t>Dinner</w:t>
            </w:r>
          </w:p>
        </w:tc>
        <w:tc>
          <w:tcPr>
            <w:tcW w:w="2267" w:type="dxa"/>
            <w:vAlign w:val="center"/>
          </w:tcPr>
          <w:p w14:paraId="52FA3AEC" w14:textId="2BFF8134" w:rsidR="009A096D" w:rsidRPr="00D61059" w:rsidRDefault="009A096D" w:rsidP="009A096D">
            <w:pPr>
              <w:pStyle w:val="Defaul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1059">
              <w:rPr>
                <w:rFonts w:ascii="Times" w:hAnsi="Times"/>
                <w:b/>
                <w:bCs/>
                <w:sz w:val="20"/>
                <w:szCs w:val="20"/>
              </w:rPr>
              <w:t>Snacks</w:t>
            </w:r>
          </w:p>
        </w:tc>
      </w:tr>
      <w:tr w:rsidR="009A096D" w:rsidRPr="00D61059" w14:paraId="40B65519" w14:textId="77777777" w:rsidTr="009A096D">
        <w:trPr>
          <w:trHeight w:val="955"/>
        </w:trPr>
        <w:tc>
          <w:tcPr>
            <w:tcW w:w="2186" w:type="dxa"/>
            <w:shd w:val="clear" w:color="auto" w:fill="auto"/>
          </w:tcPr>
          <w:p w14:paraId="248AF1B4" w14:textId="7F80FD78" w:rsidR="009A096D" w:rsidRPr="00D61059" w:rsidRDefault="009A096D" w:rsidP="009A09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t>Normal breakfast on day before.</w:t>
            </w:r>
          </w:p>
          <w:p w14:paraId="01674376" w14:textId="72E347E8" w:rsidR="009A096D" w:rsidRPr="00D61059" w:rsidRDefault="009A096D" w:rsidP="009A09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t>Clear fluids on day of colonoscopy</w:t>
            </w:r>
            <w:r w:rsidR="00D61059">
              <w:rPr>
                <w:rFonts w:ascii="Times" w:hAnsi="Times"/>
                <w:sz w:val="20"/>
                <w:szCs w:val="20"/>
              </w:rPr>
              <w:t>, ex</w:t>
            </w:r>
            <w:r w:rsidR="00E77E48">
              <w:rPr>
                <w:rFonts w:ascii="Times" w:hAnsi="Times"/>
                <w:sz w:val="20"/>
                <w:szCs w:val="20"/>
              </w:rPr>
              <w:t>ample</w:t>
            </w:r>
            <w:r w:rsidRPr="00D61059">
              <w:rPr>
                <w:rFonts w:ascii="Times" w:hAnsi="Times"/>
                <w:sz w:val="20"/>
                <w:szCs w:val="20"/>
              </w:rPr>
              <w:t>:</w:t>
            </w:r>
          </w:p>
          <w:p w14:paraId="4B70D42F" w14:textId="7ACB1299" w:rsidR="009A096D" w:rsidRPr="00D61059" w:rsidRDefault="009A096D" w:rsidP="009A09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Apple or white grape juice (1 cup)</w:t>
            </w:r>
          </w:p>
          <w:p w14:paraId="1ACC1A21" w14:textId="51DC6895" w:rsidR="009A096D" w:rsidRPr="00D61059" w:rsidRDefault="009A096D" w:rsidP="009A09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Regular sweetened gelatin (1 cup)</w:t>
            </w:r>
          </w:p>
          <w:p w14:paraId="260A4548" w14:textId="0FA4EABB" w:rsidR="009A096D" w:rsidRPr="00D61059" w:rsidRDefault="009A096D" w:rsidP="009A096D">
            <w:pPr>
              <w:pStyle w:val="Defaul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Tea with lemon</w:t>
            </w:r>
          </w:p>
        </w:tc>
        <w:tc>
          <w:tcPr>
            <w:tcW w:w="2268" w:type="dxa"/>
            <w:shd w:val="clear" w:color="auto" w:fill="auto"/>
          </w:tcPr>
          <w:p w14:paraId="1D00858D" w14:textId="44CDD02A" w:rsidR="009A096D" w:rsidRPr="00D61059" w:rsidRDefault="009A096D" w:rsidP="009A096D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</w:t>
            </w:r>
            <w:r w:rsidRPr="00D61059">
              <w:rPr>
                <w:rFonts w:ascii="Times" w:hAnsi="Times" w:cs="Arial"/>
                <w:color w:val="000000"/>
                <w:sz w:val="20"/>
                <w:szCs w:val="20"/>
              </w:rPr>
              <w:t>Consommé (3/4 cup)</w:t>
            </w:r>
          </w:p>
          <w:p w14:paraId="38102BB2" w14:textId="26B7B8FF" w:rsidR="009A096D" w:rsidRPr="00D61059" w:rsidRDefault="009A096D" w:rsidP="009A096D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</w:t>
            </w:r>
            <w:r w:rsidRPr="00D61059">
              <w:rPr>
                <w:rFonts w:ascii="Times" w:hAnsi="Times" w:cs="Arial"/>
                <w:color w:val="000000"/>
                <w:sz w:val="20"/>
                <w:szCs w:val="20"/>
              </w:rPr>
              <w:t>Italian ice (1/2 cup)</w:t>
            </w:r>
          </w:p>
          <w:p w14:paraId="5F690B5A" w14:textId="7140CB07" w:rsidR="009A096D" w:rsidRPr="00D61059" w:rsidRDefault="009A096D" w:rsidP="009A096D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</w:t>
            </w:r>
            <w:r w:rsidRPr="00D61059">
              <w:rPr>
                <w:rFonts w:ascii="Times" w:hAnsi="Times" w:cs="Arial"/>
                <w:color w:val="000000"/>
                <w:sz w:val="20"/>
                <w:szCs w:val="20"/>
              </w:rPr>
              <w:t>Regular sweetened gelatin (1/2 cup)</w:t>
            </w:r>
          </w:p>
          <w:p w14:paraId="5BE564AB" w14:textId="5DB9B4D1" w:rsidR="009A096D" w:rsidRPr="00D61059" w:rsidRDefault="009A096D" w:rsidP="009A096D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</w:t>
            </w:r>
            <w:r w:rsidRPr="00D61059">
              <w:rPr>
                <w:rFonts w:ascii="Times" w:hAnsi="Times" w:cs="Arial"/>
                <w:color w:val="000000"/>
                <w:sz w:val="20"/>
                <w:szCs w:val="20"/>
              </w:rPr>
              <w:t>Tea with lemon</w:t>
            </w:r>
          </w:p>
          <w:p w14:paraId="7310A089" w14:textId="77777777" w:rsidR="009A096D" w:rsidRPr="00D61059" w:rsidRDefault="009A096D" w:rsidP="00D56655">
            <w:pPr>
              <w:pStyle w:val="Defaul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84B8BF0" w14:textId="385A97B5" w:rsidR="009A096D" w:rsidRPr="00D61059" w:rsidRDefault="009A096D" w:rsidP="009A096D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</w:t>
            </w:r>
            <w:r w:rsidRPr="00D61059">
              <w:rPr>
                <w:rFonts w:ascii="Times" w:hAnsi="Times" w:cs="Arial"/>
                <w:color w:val="000000"/>
                <w:sz w:val="20"/>
                <w:szCs w:val="20"/>
              </w:rPr>
              <w:t>Consommé (3/4 cup)</w:t>
            </w:r>
          </w:p>
          <w:p w14:paraId="354451D3" w14:textId="067AD62C" w:rsidR="009A096D" w:rsidRPr="00D61059" w:rsidRDefault="009A096D" w:rsidP="009A096D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</w:t>
            </w:r>
            <w:r w:rsidRPr="00D61059">
              <w:rPr>
                <w:rFonts w:ascii="Times" w:hAnsi="Times" w:cs="Arial"/>
                <w:color w:val="000000"/>
                <w:sz w:val="20"/>
                <w:szCs w:val="20"/>
              </w:rPr>
              <w:t>Strained fruit juice (1 cup)</w:t>
            </w:r>
          </w:p>
          <w:p w14:paraId="1903EB1D" w14:textId="3176FA2D" w:rsidR="009A096D" w:rsidRPr="00D61059" w:rsidRDefault="009A096D" w:rsidP="009A096D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</w:t>
            </w:r>
            <w:r w:rsidRPr="00D61059">
              <w:rPr>
                <w:rFonts w:ascii="Times" w:hAnsi="Times" w:cs="Arial"/>
                <w:color w:val="000000"/>
                <w:sz w:val="20"/>
                <w:szCs w:val="20"/>
              </w:rPr>
              <w:t>Regular sweetened gelatin (1/2 cup)</w:t>
            </w:r>
          </w:p>
          <w:p w14:paraId="5FEBAF9D" w14:textId="3C685FEC" w:rsidR="009A096D" w:rsidRPr="00D61059" w:rsidRDefault="009A096D" w:rsidP="009A096D">
            <w:pPr>
              <w:pStyle w:val="Defaul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Tea with lemon</w:t>
            </w:r>
          </w:p>
        </w:tc>
        <w:tc>
          <w:tcPr>
            <w:tcW w:w="2267" w:type="dxa"/>
          </w:tcPr>
          <w:p w14:paraId="072F5155" w14:textId="43B62B98" w:rsidR="00473D20" w:rsidRPr="00D61059" w:rsidRDefault="00473D20" w:rsidP="009A09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t>ONE OF:</w:t>
            </w:r>
          </w:p>
          <w:p w14:paraId="268D5B90" w14:textId="5C5A16F3" w:rsidR="009A096D" w:rsidRPr="00D61059" w:rsidRDefault="009A096D" w:rsidP="009A09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Apple or white grape juice (1/2 cup)</w:t>
            </w:r>
          </w:p>
          <w:p w14:paraId="14AD458A" w14:textId="5CFC17C7" w:rsidR="009A096D" w:rsidRPr="00D61059" w:rsidRDefault="009A096D" w:rsidP="00473D20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</w:t>
            </w:r>
            <w:r w:rsidRPr="00D61059">
              <w:rPr>
                <w:rFonts w:ascii="Times" w:hAnsi="Times" w:cs="Arial"/>
                <w:color w:val="000000"/>
                <w:sz w:val="20"/>
                <w:szCs w:val="20"/>
              </w:rPr>
              <w:t>Regular sweetened gelatin (1/2 cup)</w:t>
            </w:r>
          </w:p>
          <w:p w14:paraId="0053B29B" w14:textId="7D183D69" w:rsidR="009A096D" w:rsidRPr="00D61059" w:rsidRDefault="009A096D" w:rsidP="009A09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Orange popsicle or ice pop</w:t>
            </w:r>
          </w:p>
          <w:p w14:paraId="25F8DBFC" w14:textId="1381302C" w:rsidR="00473D20" w:rsidRPr="00D61059" w:rsidRDefault="00473D20" w:rsidP="009A09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D61059">
              <w:rPr>
                <w:rFonts w:ascii="Times" w:hAnsi="Times"/>
                <w:sz w:val="20"/>
                <w:szCs w:val="20"/>
              </w:rPr>
              <w:sym w:font="Symbol" w:char="F0B7"/>
            </w:r>
            <w:r w:rsidRPr="00D61059">
              <w:rPr>
                <w:rFonts w:ascii="Times" w:hAnsi="Times"/>
                <w:sz w:val="20"/>
                <w:szCs w:val="20"/>
              </w:rPr>
              <w:t xml:space="preserve"> Italian ice (1/2 cup)</w:t>
            </w:r>
          </w:p>
          <w:p w14:paraId="6FBD0003" w14:textId="3EB351BE" w:rsidR="00473D20" w:rsidRPr="00D61059" w:rsidRDefault="00473D20" w:rsidP="009A096D">
            <w:pPr>
              <w:pStyle w:val="Defaul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</w:tbl>
    <w:p w14:paraId="1A4B6BC8" w14:textId="3A17A0BF" w:rsidR="00D43590" w:rsidRPr="00D61059" w:rsidRDefault="00D43590" w:rsidP="00D43590">
      <w:pPr>
        <w:pStyle w:val="Default"/>
        <w:rPr>
          <w:rFonts w:ascii="Times" w:hAnsi="Times"/>
          <w:sz w:val="20"/>
          <w:szCs w:val="20"/>
        </w:rPr>
      </w:pPr>
    </w:p>
    <w:p w14:paraId="377E9927" w14:textId="77777777" w:rsidR="003A629F" w:rsidRPr="00D61059" w:rsidRDefault="003A629F" w:rsidP="00D43590">
      <w:pPr>
        <w:pStyle w:val="Default"/>
        <w:rPr>
          <w:rFonts w:ascii="Times" w:hAnsi="Times"/>
          <w:sz w:val="20"/>
          <w:szCs w:val="20"/>
        </w:rPr>
      </w:pPr>
    </w:p>
    <w:p w14:paraId="5BC7F66F" w14:textId="76AC5975" w:rsidR="00D43590" w:rsidRPr="00D61059" w:rsidRDefault="00D43590" w:rsidP="00D43590">
      <w:pPr>
        <w:pStyle w:val="Default"/>
        <w:jc w:val="center"/>
        <w:rPr>
          <w:rFonts w:ascii="Times" w:hAnsi="Times"/>
          <w:b/>
          <w:bCs/>
          <w:i/>
          <w:iCs/>
          <w:sz w:val="20"/>
          <w:szCs w:val="20"/>
        </w:rPr>
      </w:pPr>
      <w:r w:rsidRPr="00D61059">
        <w:rPr>
          <w:rFonts w:ascii="Times" w:hAnsi="Times"/>
          <w:b/>
          <w:bCs/>
          <w:i/>
          <w:iCs/>
          <w:sz w:val="20"/>
          <w:szCs w:val="20"/>
        </w:rPr>
        <w:t>*This section should be left blank and written in by your healthcare provider*</w:t>
      </w:r>
    </w:p>
    <w:p w14:paraId="4CF0C5BB" w14:textId="77777777" w:rsidR="00D43590" w:rsidRPr="00D61059" w:rsidRDefault="00D43590" w:rsidP="00D43590">
      <w:pPr>
        <w:pStyle w:val="Default"/>
        <w:jc w:val="center"/>
        <w:rPr>
          <w:rFonts w:ascii="Times" w:hAnsi="Times"/>
          <w:b/>
          <w:bCs/>
          <w:i/>
          <w:iCs/>
          <w:sz w:val="20"/>
          <w:szCs w:val="20"/>
          <w:u w:val="single"/>
        </w:rPr>
      </w:pPr>
    </w:p>
    <w:p w14:paraId="5CC7CB83" w14:textId="77777777" w:rsidR="00D43590" w:rsidRPr="00D61059" w:rsidRDefault="00D43590" w:rsidP="00DD279F">
      <w:pPr>
        <w:pStyle w:val="Default"/>
        <w:jc w:val="center"/>
        <w:rPr>
          <w:rFonts w:ascii="Times" w:hAnsi="Times"/>
          <w:b/>
          <w:bCs/>
          <w:sz w:val="28"/>
          <w:szCs w:val="28"/>
          <w:u w:val="single"/>
        </w:rPr>
      </w:pPr>
      <w:r w:rsidRPr="00D61059">
        <w:rPr>
          <w:rFonts w:ascii="Times" w:hAnsi="Times"/>
          <w:b/>
          <w:bCs/>
          <w:sz w:val="28"/>
          <w:szCs w:val="28"/>
          <w:u w:val="single"/>
        </w:rPr>
        <w:t>Changes to Medication Prior to Colonoscopy</w:t>
      </w:r>
    </w:p>
    <w:p w14:paraId="1BBD75E3" w14:textId="77777777" w:rsidR="00D43590" w:rsidRPr="00D61059" w:rsidRDefault="00D43590" w:rsidP="00D43590">
      <w:pPr>
        <w:pStyle w:val="Default"/>
        <w:rPr>
          <w:rFonts w:ascii="Times" w:hAnsi="Times"/>
          <w:sz w:val="22"/>
          <w:szCs w:val="22"/>
        </w:rPr>
      </w:pPr>
    </w:p>
    <w:p w14:paraId="3D597EEC" w14:textId="45B080B4" w:rsidR="00D43590" w:rsidRPr="00D61059" w:rsidRDefault="00D43590" w:rsidP="00D43590">
      <w:pPr>
        <w:rPr>
          <w:rFonts w:ascii="Times" w:hAnsi="Times" w:cs="Arial"/>
          <w:b/>
          <w:bCs/>
          <w:color w:val="222222"/>
          <w:sz w:val="20"/>
          <w:szCs w:val="20"/>
          <w:shd w:val="clear" w:color="auto" w:fill="FFFFFF"/>
        </w:rPr>
      </w:pPr>
      <w:r w:rsidRPr="00D61059">
        <w:rPr>
          <w:rFonts w:ascii="Segoe UI Symbol" w:hAnsi="Segoe UI Symbol" w:cs="Segoe UI Symbol"/>
          <w:b/>
          <w:bCs/>
          <w:color w:val="222222"/>
          <w:sz w:val="20"/>
          <w:szCs w:val="20"/>
          <w:shd w:val="clear" w:color="auto" w:fill="FFFFFF"/>
        </w:rPr>
        <w:t>☐</w:t>
      </w:r>
      <w:r w:rsidRPr="00D61059">
        <w:rPr>
          <w:rFonts w:ascii="Times" w:hAnsi="Times" w:cs="Arial"/>
          <w:color w:val="222222"/>
          <w:sz w:val="20"/>
          <w:szCs w:val="20"/>
          <w:shd w:val="clear" w:color="auto" w:fill="FFFFFF"/>
        </w:rPr>
        <w:t xml:space="preserve"> </w:t>
      </w:r>
      <w:r w:rsidRPr="00D61059">
        <w:rPr>
          <w:rFonts w:ascii="Times" w:hAnsi="Times" w:cs="Arial"/>
          <w:b/>
          <w:bCs/>
          <w:color w:val="222222"/>
          <w:sz w:val="20"/>
          <w:szCs w:val="20"/>
          <w:shd w:val="clear" w:color="auto" w:fill="FFFFFF"/>
        </w:rPr>
        <w:t>No medication changes required</w:t>
      </w:r>
    </w:p>
    <w:p w14:paraId="6B00C5A3" w14:textId="526516CA" w:rsidR="00D43590" w:rsidRPr="00D61059" w:rsidRDefault="00D43590" w:rsidP="00D43590">
      <w:pPr>
        <w:rPr>
          <w:rFonts w:ascii="Times" w:hAnsi="Times" w:cs="Arial"/>
          <w:b/>
          <w:bCs/>
          <w:color w:val="222222"/>
          <w:sz w:val="20"/>
          <w:szCs w:val="20"/>
          <w:shd w:val="clear" w:color="auto" w:fill="FFFFFF"/>
        </w:rPr>
      </w:pPr>
      <w:r w:rsidRPr="00D61059">
        <w:rPr>
          <w:rFonts w:ascii="Segoe UI Symbol" w:hAnsi="Segoe UI Symbol" w:cs="Segoe UI Symbol"/>
          <w:b/>
          <w:bCs/>
          <w:color w:val="222222"/>
          <w:sz w:val="20"/>
          <w:szCs w:val="20"/>
          <w:shd w:val="clear" w:color="auto" w:fill="FFFFFF"/>
        </w:rPr>
        <w:t>☐</w:t>
      </w:r>
      <w:r w:rsidRPr="00D61059">
        <w:rPr>
          <w:rFonts w:ascii="Times" w:hAnsi="Times" w:cs="Arial"/>
          <w:b/>
          <w:bCs/>
          <w:color w:val="222222"/>
          <w:sz w:val="20"/>
          <w:szCs w:val="20"/>
          <w:shd w:val="clear" w:color="auto" w:fill="FFFFFF"/>
        </w:rPr>
        <w:t xml:space="preserve"> The following medication </w:t>
      </w:r>
      <w:r w:rsidR="000C4CFF" w:rsidRPr="00D61059">
        <w:rPr>
          <w:rFonts w:ascii="Times" w:hAnsi="Times" w:cs="Arial"/>
          <w:b/>
          <w:bCs/>
          <w:color w:val="222222"/>
          <w:sz w:val="20"/>
          <w:szCs w:val="20"/>
          <w:shd w:val="clear" w:color="auto" w:fill="FFFFFF"/>
        </w:rPr>
        <w:t>changes should be performed prior to your colonoscopy</w:t>
      </w:r>
    </w:p>
    <w:p w14:paraId="6F1489C5" w14:textId="01F64A06" w:rsidR="00D43590" w:rsidRPr="00D61059" w:rsidRDefault="00D43590" w:rsidP="00D43590">
      <w:pPr>
        <w:rPr>
          <w:rFonts w:ascii="Times" w:hAnsi="Times" w:cs="Arial"/>
          <w:b/>
          <w:bCs/>
          <w:color w:val="222222"/>
          <w:sz w:val="20"/>
          <w:szCs w:val="2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795"/>
      </w:tblGrid>
      <w:tr w:rsidR="008C59AC" w:rsidRPr="00D61059" w14:paraId="06078AE5" w14:textId="77777777" w:rsidTr="00514D29">
        <w:tc>
          <w:tcPr>
            <w:tcW w:w="1555" w:type="dxa"/>
            <w:vAlign w:val="center"/>
          </w:tcPr>
          <w:p w14:paraId="7E2E1E60" w14:textId="6A68240B" w:rsidR="008C59AC" w:rsidRPr="00D61059" w:rsidRDefault="008C59AC" w:rsidP="00DD279F">
            <w:pPr>
              <w:jc w:val="center"/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D61059"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3 days before</w:t>
            </w:r>
          </w:p>
        </w:tc>
        <w:tc>
          <w:tcPr>
            <w:tcW w:w="7795" w:type="dxa"/>
          </w:tcPr>
          <w:p w14:paraId="383BA452" w14:textId="77777777" w:rsidR="008C59AC" w:rsidRPr="00D61059" w:rsidRDefault="008C59AC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631BADF6" w14:textId="77777777" w:rsidR="008C59AC" w:rsidRPr="00D61059" w:rsidRDefault="008C59AC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37ED9DD8" w14:textId="77777777" w:rsidR="008C59AC" w:rsidRPr="00D61059" w:rsidRDefault="008C59AC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31CD3B64" w14:textId="77777777" w:rsidR="008C59AC" w:rsidRPr="00D61059" w:rsidRDefault="008C59AC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296C2F97" w14:textId="77777777" w:rsidR="008C59AC" w:rsidRPr="00D61059" w:rsidRDefault="008C59AC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4A504F85" w14:textId="77777777" w:rsidR="008C59AC" w:rsidRPr="00D61059" w:rsidRDefault="008C59AC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14D29" w:rsidRPr="00D61059" w14:paraId="7AEC8645" w14:textId="77777777" w:rsidTr="00514D29">
        <w:tc>
          <w:tcPr>
            <w:tcW w:w="1555" w:type="dxa"/>
            <w:vAlign w:val="center"/>
          </w:tcPr>
          <w:p w14:paraId="1E1A22C2" w14:textId="61B56D15" w:rsidR="00514D29" w:rsidRPr="00D61059" w:rsidRDefault="00514D29" w:rsidP="00DD279F">
            <w:pPr>
              <w:jc w:val="center"/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D61059"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2 days before</w:t>
            </w:r>
          </w:p>
        </w:tc>
        <w:tc>
          <w:tcPr>
            <w:tcW w:w="7795" w:type="dxa"/>
          </w:tcPr>
          <w:p w14:paraId="20CE1F30" w14:textId="77777777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74C75001" w14:textId="77777777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68A82F98" w14:textId="77777777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05645302" w14:textId="2F5B4674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5BAA92C0" w14:textId="77777777" w:rsidR="00DD279F" w:rsidRPr="00D61059" w:rsidRDefault="00DD279F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2687C92B" w14:textId="77777777" w:rsidR="00DD279F" w:rsidRPr="00D61059" w:rsidRDefault="00DD279F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6BB431EF" w14:textId="3DFF476F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14D29" w:rsidRPr="00D61059" w14:paraId="73172D1C" w14:textId="77777777" w:rsidTr="00514D29">
        <w:tc>
          <w:tcPr>
            <w:tcW w:w="1555" w:type="dxa"/>
            <w:vAlign w:val="center"/>
          </w:tcPr>
          <w:p w14:paraId="5EE80D5C" w14:textId="550A7D0B" w:rsidR="00514D29" w:rsidRPr="00D61059" w:rsidRDefault="00514D29" w:rsidP="00DD279F">
            <w:pPr>
              <w:jc w:val="center"/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D61059"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1 day before</w:t>
            </w:r>
          </w:p>
        </w:tc>
        <w:tc>
          <w:tcPr>
            <w:tcW w:w="7795" w:type="dxa"/>
          </w:tcPr>
          <w:p w14:paraId="2B557637" w14:textId="77777777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3786585B" w14:textId="77777777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4FE62188" w14:textId="423D2D9E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400BECAD" w14:textId="77777777" w:rsidR="00DD279F" w:rsidRPr="00D61059" w:rsidRDefault="00DD279F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175841E0" w14:textId="77777777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7E5317D7" w14:textId="77777777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07556BDA" w14:textId="39CCBBF2" w:rsidR="00DD279F" w:rsidRPr="00D61059" w:rsidRDefault="00DD279F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14D29" w:rsidRPr="00D61059" w14:paraId="49B57305" w14:textId="77777777" w:rsidTr="00514D29">
        <w:tc>
          <w:tcPr>
            <w:tcW w:w="1555" w:type="dxa"/>
            <w:vAlign w:val="center"/>
          </w:tcPr>
          <w:p w14:paraId="5B2A7DBC" w14:textId="05C3BFF2" w:rsidR="00514D29" w:rsidRPr="00D61059" w:rsidRDefault="00514D29" w:rsidP="00DD279F">
            <w:pPr>
              <w:jc w:val="center"/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D61059"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Day of</w:t>
            </w:r>
            <w:r w:rsidR="00305267" w:rsidRPr="00D61059"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 procedure</w:t>
            </w:r>
          </w:p>
        </w:tc>
        <w:tc>
          <w:tcPr>
            <w:tcW w:w="7795" w:type="dxa"/>
          </w:tcPr>
          <w:p w14:paraId="25200443" w14:textId="77777777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17D60DA0" w14:textId="2FE3EC0B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55E32847" w14:textId="54C686A5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5F284560" w14:textId="77777777" w:rsidR="00DD279F" w:rsidRPr="00D61059" w:rsidRDefault="00DD279F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5DC7B158" w14:textId="2483805E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63E04F9E" w14:textId="77777777" w:rsidR="00DD279F" w:rsidRPr="00D61059" w:rsidRDefault="00DD279F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08268B2A" w14:textId="09D57A76" w:rsidR="00514D29" w:rsidRPr="00D61059" w:rsidRDefault="00514D29" w:rsidP="00D43590">
            <w:pPr>
              <w:rPr>
                <w:rFonts w:ascii="Times" w:hAnsi="Times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</w:tbl>
    <w:p w14:paraId="38B4F0BE" w14:textId="77777777" w:rsidR="00514D29" w:rsidRPr="00D61059" w:rsidRDefault="00514D29" w:rsidP="00D43590">
      <w:pPr>
        <w:rPr>
          <w:rFonts w:ascii="Times" w:hAnsi="Times" w:cs="Arial"/>
          <w:b/>
          <w:bCs/>
          <w:color w:val="222222"/>
          <w:sz w:val="20"/>
          <w:szCs w:val="20"/>
          <w:shd w:val="clear" w:color="auto" w:fill="FFFFFF"/>
        </w:rPr>
      </w:pPr>
    </w:p>
    <w:p w14:paraId="530A1049" w14:textId="01F563B8" w:rsidR="00D43590" w:rsidRPr="00D61059" w:rsidRDefault="00D43590" w:rsidP="00514D29">
      <w:pPr>
        <w:rPr>
          <w:rFonts w:ascii="Times" w:hAnsi="Times" w:cs="Arial"/>
          <w:b/>
          <w:bCs/>
          <w:color w:val="222222"/>
          <w:sz w:val="20"/>
          <w:szCs w:val="20"/>
          <w:shd w:val="clear" w:color="auto" w:fill="FFFFFF"/>
        </w:rPr>
      </w:pPr>
    </w:p>
    <w:p w14:paraId="10CC438D" w14:textId="7FA4F570" w:rsidR="00D43590" w:rsidRPr="00D61059" w:rsidRDefault="00305267" w:rsidP="00473D20">
      <w:pPr>
        <w:pStyle w:val="Default"/>
        <w:rPr>
          <w:rFonts w:ascii="Times" w:hAnsi="Times"/>
          <w:sz w:val="22"/>
          <w:szCs w:val="22"/>
          <w:u w:val="single"/>
        </w:rPr>
      </w:pPr>
      <w:r w:rsidRPr="00D61059">
        <w:rPr>
          <w:rFonts w:ascii="Times" w:hAnsi="Times"/>
          <w:b/>
          <w:bCs/>
          <w:color w:val="222222"/>
          <w:sz w:val="20"/>
          <w:szCs w:val="20"/>
          <w:shd w:val="clear" w:color="auto" w:fill="FFFFFF"/>
        </w:rPr>
        <w:t>Other notes:</w:t>
      </w:r>
    </w:p>
    <w:sectPr w:rsidR="00D43590" w:rsidRPr="00D61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D1B65"/>
    <w:multiLevelType w:val="hybridMultilevel"/>
    <w:tmpl w:val="F3B4DD5C"/>
    <w:lvl w:ilvl="0" w:tplc="A93E1A5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F57D88"/>
    <w:multiLevelType w:val="hybridMultilevel"/>
    <w:tmpl w:val="3E22F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8138932">
    <w:abstractNumId w:val="1"/>
  </w:num>
  <w:num w:numId="2" w16cid:durableId="1185825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0DD"/>
    <w:rsid w:val="000C4CFF"/>
    <w:rsid w:val="00141D92"/>
    <w:rsid w:val="00305267"/>
    <w:rsid w:val="003A629F"/>
    <w:rsid w:val="00415D38"/>
    <w:rsid w:val="00416E7B"/>
    <w:rsid w:val="0045175A"/>
    <w:rsid w:val="00473D20"/>
    <w:rsid w:val="004804D7"/>
    <w:rsid w:val="00495B6C"/>
    <w:rsid w:val="00503C6B"/>
    <w:rsid w:val="00514D29"/>
    <w:rsid w:val="00535712"/>
    <w:rsid w:val="006D3A8B"/>
    <w:rsid w:val="007A3ED6"/>
    <w:rsid w:val="007F60DD"/>
    <w:rsid w:val="00876480"/>
    <w:rsid w:val="008C59AC"/>
    <w:rsid w:val="009801F6"/>
    <w:rsid w:val="009A096D"/>
    <w:rsid w:val="009D40CC"/>
    <w:rsid w:val="00A0423A"/>
    <w:rsid w:val="00A267E8"/>
    <w:rsid w:val="00A4644A"/>
    <w:rsid w:val="00AC15D1"/>
    <w:rsid w:val="00BB4DD9"/>
    <w:rsid w:val="00CE416B"/>
    <w:rsid w:val="00D3506D"/>
    <w:rsid w:val="00D43590"/>
    <w:rsid w:val="00D61059"/>
    <w:rsid w:val="00DD279F"/>
    <w:rsid w:val="00DF3FED"/>
    <w:rsid w:val="00E25E5D"/>
    <w:rsid w:val="00E77E48"/>
    <w:rsid w:val="00EC1C33"/>
    <w:rsid w:val="00EE4890"/>
    <w:rsid w:val="00F274A0"/>
    <w:rsid w:val="00F4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80BCE"/>
  <w15:chartTrackingRefBased/>
  <w15:docId w15:val="{F562679B-F4C1-E549-9DFB-13CBF610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5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43590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514D29"/>
    <w:pPr>
      <w:ind w:left="720"/>
      <w:contextualSpacing/>
    </w:pPr>
  </w:style>
  <w:style w:type="table" w:styleId="TableGrid">
    <w:name w:val="Table Grid"/>
    <w:basedOn w:val="TableNormal"/>
    <w:uiPriority w:val="39"/>
    <w:rsid w:val="00514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D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D29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5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B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B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B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4DD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6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guyen</dc:creator>
  <cp:keywords/>
  <dc:description/>
  <cp:lastModifiedBy>Alexandra Chirila</cp:lastModifiedBy>
  <cp:revision>4</cp:revision>
  <dcterms:created xsi:type="dcterms:W3CDTF">2022-05-01T21:58:00Z</dcterms:created>
  <dcterms:modified xsi:type="dcterms:W3CDTF">2022-05-24T14:56:00Z</dcterms:modified>
</cp:coreProperties>
</file>